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S1 Table  The quality assessment of cohort and case-control studies.</w:t>
      </w:r>
      <w:bookmarkEnd w:id="0"/>
    </w:p>
    <w:tbl>
      <w:tblPr>
        <w:tblStyle w:val="10"/>
        <w:tblW w:w="8344" w:type="dxa"/>
        <w:tblInd w:w="-10" w:type="dxa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912"/>
        <w:gridCol w:w="1176"/>
        <w:gridCol w:w="1776"/>
        <w:gridCol w:w="1200"/>
        <w:gridCol w:w="996"/>
      </w:tblGrid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Study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Year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Selection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Comparability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Outcome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344" w:type="dxa"/>
            <w:gridSpan w:val="6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ohort studies (n=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)</w:t>
            </w:r>
            <w:bookmarkStart w:id="1" w:name="_GoBack"/>
            <w:bookmarkEnd w:id="1"/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nders Husby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19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Laure Dossus 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09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Grethe Albrektsen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995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344" w:type="dxa"/>
            <w:gridSpan w:val="6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se-control studies (n=5)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Jazmine Abril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24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Britton Trabert 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20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Ruth M.Pfeiffer 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08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arianne Hinkula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02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Fabio Parazzini</w:t>
            </w:r>
          </w:p>
        </w:tc>
        <w:tc>
          <w:tcPr>
            <w:tcW w:w="9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998</w:t>
            </w:r>
          </w:p>
        </w:tc>
        <w:tc>
          <w:tcPr>
            <w:tcW w:w="11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177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</w:t>
            </w:r>
          </w:p>
        </w:tc>
        <w:tc>
          <w:tcPr>
            <w:tcW w:w="120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***</w:t>
            </w:r>
          </w:p>
        </w:tc>
        <w:tc>
          <w:tcPr>
            <w:tcW w:w="9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lang w:val="zh-CN" w:bidi="ar"/>
        </w:rPr>
      </w:pP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lang w:val="zh-CN" w:bidi="ar"/>
        </w:rPr>
        <w:t>The NOS scale was used to evaluate the quality of the cohort and case-control studies</w:t>
      </w: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mNmI3NzBiM2UwM2FhNjQ4NDY3NWI1NDlmNWMzNDEifQ=="/>
  </w:docVars>
  <w:rsids>
    <w:rsidRoot w:val="00942F70"/>
    <w:rsid w:val="00087F33"/>
    <w:rsid w:val="000A67E4"/>
    <w:rsid w:val="000D284C"/>
    <w:rsid w:val="0018027E"/>
    <w:rsid w:val="001D670F"/>
    <w:rsid w:val="002B1467"/>
    <w:rsid w:val="00334350"/>
    <w:rsid w:val="00396CA9"/>
    <w:rsid w:val="00535418"/>
    <w:rsid w:val="005D48C8"/>
    <w:rsid w:val="005D7A09"/>
    <w:rsid w:val="00707EAD"/>
    <w:rsid w:val="0080100C"/>
    <w:rsid w:val="0089694E"/>
    <w:rsid w:val="00942F70"/>
    <w:rsid w:val="00A228F6"/>
    <w:rsid w:val="00A751DA"/>
    <w:rsid w:val="00AD6A5A"/>
    <w:rsid w:val="00B52BAB"/>
    <w:rsid w:val="00B93860"/>
    <w:rsid w:val="00C30188"/>
    <w:rsid w:val="00C97572"/>
    <w:rsid w:val="00CD66BC"/>
    <w:rsid w:val="00D70992"/>
    <w:rsid w:val="00EE3149"/>
    <w:rsid w:val="00FB3799"/>
    <w:rsid w:val="086A39DE"/>
    <w:rsid w:val="14C667C2"/>
    <w:rsid w:val="1746461D"/>
    <w:rsid w:val="1B19589E"/>
    <w:rsid w:val="1C1D5C5A"/>
    <w:rsid w:val="24AC27B9"/>
    <w:rsid w:val="261B463A"/>
    <w:rsid w:val="30BD1EFF"/>
    <w:rsid w:val="33284A50"/>
    <w:rsid w:val="3CD02DE5"/>
    <w:rsid w:val="4A81487A"/>
    <w:rsid w:val="52FE3746"/>
    <w:rsid w:val="536004E9"/>
    <w:rsid w:val="5416712F"/>
    <w:rsid w:val="5446218B"/>
    <w:rsid w:val="591F781C"/>
    <w:rsid w:val="597C0A23"/>
    <w:rsid w:val="5C614F92"/>
    <w:rsid w:val="613F5100"/>
    <w:rsid w:val="6A7D7BE9"/>
    <w:rsid w:val="755D3670"/>
    <w:rsid w:val="789B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网格表 1 浅色1"/>
    <w:basedOn w:val="4"/>
    <w:uiPriority w:val="0"/>
    <w:rPr>
      <w:rFonts w:eastAsia="Times New Roman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666666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55</Words>
  <Characters>4307</Characters>
  <Lines>35</Lines>
  <Paragraphs>10</Paragraphs>
  <TotalTime>2</TotalTime>
  <ScaleCrop>false</ScaleCrop>
  <LinksUpToDate>false</LinksUpToDate>
  <CharactersWithSpaces>505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顾娟</cp:lastModifiedBy>
  <dcterms:modified xsi:type="dcterms:W3CDTF">2025-05-23T16:47:4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CCE90C5B1764F66B6076D949623B24D_12</vt:lpwstr>
  </property>
</Properties>
</file>